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562" w:tblpY="1958"/>
        <w:tblW w:w="4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00"/>
        <w:gridCol w:w="2260"/>
      </w:tblGrid>
      <w:tr w:rsidR="00D12586" w:rsidRPr="00C875E0" w14:paraId="068BED03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65A21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proofErr w:type="spellStart"/>
            <w:r w:rsidRPr="00C875E0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3C761D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  <w:b/>
                <w:bCs/>
              </w:rPr>
              <w:t>Assay ID</w:t>
            </w:r>
          </w:p>
        </w:tc>
      </w:tr>
      <w:tr w:rsidR="00D12586" w:rsidRPr="00C875E0" w14:paraId="4E20ADC5" w14:textId="77777777" w:rsidTr="00C875E0">
        <w:trPr>
          <w:trHeight w:val="269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04197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0BDC" w14:textId="77777777" w:rsidR="00D12586" w:rsidRPr="00C875E0" w:rsidRDefault="00D12586" w:rsidP="00C875E0">
            <w:pPr>
              <w:rPr>
                <w:rFonts w:ascii="Times New Roman" w:hAnsi="Times New Roman" w:cs="Times New Roman"/>
              </w:rPr>
            </w:pPr>
          </w:p>
        </w:tc>
      </w:tr>
      <w:tr w:rsidR="00D12586" w:rsidRPr="00C875E0" w14:paraId="306C58B8" w14:textId="77777777" w:rsidTr="00C875E0">
        <w:trPr>
          <w:trHeight w:val="247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736E8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G6PC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2420A" w14:textId="51FCA2CA" w:rsidR="00D12586" w:rsidRPr="00920878" w:rsidRDefault="00D15574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Hs02560787_s1</w:t>
            </w:r>
          </w:p>
        </w:tc>
      </w:tr>
      <w:tr w:rsidR="00D12586" w:rsidRPr="00C875E0" w14:paraId="491A5328" w14:textId="77777777" w:rsidTr="00C875E0">
        <w:trPr>
          <w:trHeight w:val="266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45193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A603A" w14:textId="38299C1A" w:rsidR="00D12586" w:rsidRPr="00920878" w:rsidRDefault="00D15574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Hs01041638_m1</w:t>
            </w:r>
          </w:p>
        </w:tc>
      </w:tr>
      <w:tr w:rsidR="00D12586" w:rsidRPr="00C875E0" w14:paraId="5BC309DF" w14:textId="77777777" w:rsidTr="00C875E0">
        <w:trPr>
          <w:trHeight w:val="284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50751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5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6637B" w14:textId="37F62DF3" w:rsidR="00D12586" w:rsidRPr="00920878" w:rsidRDefault="00D15574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Hs00608366_m1</w:t>
            </w:r>
          </w:p>
        </w:tc>
      </w:tr>
      <w:tr w:rsidR="00D12586" w:rsidRPr="00C875E0" w14:paraId="16C7BF35" w14:textId="77777777" w:rsidTr="00C875E0">
        <w:trPr>
          <w:trHeight w:val="334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EA5F3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13FC2" w14:textId="1ACBBF8B" w:rsidR="00D12586" w:rsidRPr="00920878" w:rsidRDefault="00D15574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Hs00248789_m1</w:t>
            </w:r>
          </w:p>
        </w:tc>
      </w:tr>
      <w:tr w:rsidR="00D12586" w:rsidRPr="00C875E0" w14:paraId="48B73496" w14:textId="77777777" w:rsidTr="00C875E0">
        <w:trPr>
          <w:trHeight w:val="32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F23E8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131FA" w14:textId="032C2137" w:rsidR="00D12586" w:rsidRPr="00920878" w:rsidRDefault="00D15574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Hs01572978_g1</w:t>
            </w:r>
          </w:p>
        </w:tc>
      </w:tr>
      <w:tr w:rsidR="00D12586" w:rsidRPr="00C875E0" w14:paraId="206FB5F3" w14:textId="77777777" w:rsidTr="00C875E0">
        <w:trPr>
          <w:trHeight w:val="32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9467E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RPL37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22E1B" w14:textId="1E3E8E60" w:rsidR="00D12586" w:rsidRPr="00920878" w:rsidRDefault="007B7E9A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N/A (</w:t>
            </w:r>
            <w:proofErr w:type="spellStart"/>
            <w:r w:rsidRPr="00920878">
              <w:rPr>
                <w:rFonts w:ascii="Times New Roman" w:hAnsi="Times New Roman" w:cs="Times New Roman"/>
              </w:rPr>
              <w:t>self</w:t>
            </w:r>
            <w:proofErr w:type="spellEnd"/>
            <w:r w:rsidRPr="009208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0878">
              <w:rPr>
                <w:rFonts w:ascii="Times New Roman" w:hAnsi="Times New Roman" w:cs="Times New Roman"/>
              </w:rPr>
              <w:t>designed</w:t>
            </w:r>
            <w:proofErr w:type="spellEnd"/>
            <w:r w:rsidRPr="00920878">
              <w:rPr>
                <w:rFonts w:ascii="Times New Roman" w:hAnsi="Times New Roman" w:cs="Times New Roman"/>
              </w:rPr>
              <w:t>)</w:t>
            </w:r>
          </w:p>
        </w:tc>
      </w:tr>
      <w:tr w:rsidR="00D12586" w:rsidRPr="00C875E0" w14:paraId="4168ED03" w14:textId="77777777" w:rsidTr="00C875E0">
        <w:trPr>
          <w:trHeight w:val="341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3F394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47FD5" w14:textId="77777777" w:rsidR="00D12586" w:rsidRPr="00C875E0" w:rsidRDefault="00D12586" w:rsidP="00C875E0">
            <w:pPr>
              <w:rPr>
                <w:rFonts w:ascii="Times New Roman" w:hAnsi="Times New Roman" w:cs="Times New Roman"/>
              </w:rPr>
            </w:pPr>
          </w:p>
        </w:tc>
      </w:tr>
      <w:tr w:rsidR="00D12586" w:rsidRPr="00C875E0" w14:paraId="6BE191BE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975BC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Cpt1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6B1D9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231183_m1</w:t>
            </w:r>
          </w:p>
        </w:tc>
      </w:tr>
      <w:tr w:rsidR="00D12586" w:rsidRPr="00C875E0" w14:paraId="59538FCD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123E7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Foxo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B34C1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0490671_m1</w:t>
            </w:r>
          </w:p>
        </w:tc>
      </w:tr>
      <w:tr w:rsidR="00D12586" w:rsidRPr="00C875E0" w14:paraId="76A8D699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09472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G6pc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1E58A" w14:textId="77777777" w:rsidR="00FD5801" w:rsidRPr="00920878" w:rsidRDefault="00D12586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Mm00839363_m1</w:t>
            </w:r>
          </w:p>
          <w:p w14:paraId="780BC59B" w14:textId="7FAADE59" w:rsidR="007B7E9A" w:rsidRPr="00920878" w:rsidRDefault="007B7E9A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 xml:space="preserve">Mm04207417_m1               </w:t>
            </w:r>
          </w:p>
        </w:tc>
      </w:tr>
      <w:tr w:rsidR="00D12586" w:rsidRPr="00C875E0" w14:paraId="3DD834EE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D9F32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3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1257E" w14:textId="77777777" w:rsidR="00FD5801" w:rsidRPr="00920878" w:rsidRDefault="00D12586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Mm00515916_m1</w:t>
            </w:r>
          </w:p>
        </w:tc>
      </w:tr>
      <w:tr w:rsidR="00D12586" w:rsidRPr="00C875E0" w14:paraId="7DBE892C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3665A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A6702" w14:textId="77777777" w:rsidR="00FD5801" w:rsidRPr="00920878" w:rsidRDefault="00D12586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Mm01299557_m1</w:t>
            </w:r>
          </w:p>
        </w:tc>
      </w:tr>
      <w:tr w:rsidR="00D12586" w:rsidRPr="00C875E0" w14:paraId="01C50478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147D6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5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23EE9" w14:textId="77777777" w:rsidR="00FD5801" w:rsidRPr="00920878" w:rsidRDefault="00D12586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Mm01246076_m1</w:t>
            </w:r>
          </w:p>
          <w:p w14:paraId="734D911D" w14:textId="52A05C9E" w:rsidR="007B7E9A" w:rsidRPr="00920878" w:rsidRDefault="007B7E9A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 xml:space="preserve">Mm00515929_m1               </w:t>
            </w:r>
          </w:p>
        </w:tc>
      </w:tr>
      <w:tr w:rsidR="00D12586" w:rsidRPr="00C875E0" w14:paraId="06C497B5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917AD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dac7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E4EDF" w14:textId="77777777" w:rsidR="00FD5801" w:rsidRPr="00920878" w:rsidRDefault="00D12586" w:rsidP="00C875E0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Mm00469527_m1</w:t>
            </w:r>
          </w:p>
        </w:tc>
      </w:tr>
      <w:tr w:rsidR="00D12586" w:rsidRPr="00C875E0" w14:paraId="60276957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CB44D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Hnf4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DB4A0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247712_m1</w:t>
            </w:r>
          </w:p>
        </w:tc>
      </w:tr>
      <w:tr w:rsidR="00D12586" w:rsidRPr="00C875E0" w14:paraId="693E94D4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11B53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proofErr w:type="spellStart"/>
            <w:r w:rsidRPr="00C875E0">
              <w:rPr>
                <w:rFonts w:ascii="Times New Roman" w:hAnsi="Times New Roman" w:cs="Times New Roman"/>
              </w:rPr>
              <w:t>mt-Cytb</w:t>
            </w:r>
            <w:proofErr w:type="spellEnd"/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2E7F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4225271_g1</w:t>
            </w:r>
          </w:p>
        </w:tc>
      </w:tr>
      <w:tr w:rsidR="00D12586" w:rsidRPr="00C875E0" w14:paraId="3BAA5AF8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068ED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Pck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612C1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247058_m1</w:t>
            </w:r>
          </w:p>
        </w:tc>
      </w:tr>
      <w:tr w:rsidR="00D12586" w:rsidRPr="00C875E0" w14:paraId="49E5792C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0A24E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Pdk4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F4562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166879_m1</w:t>
            </w:r>
          </w:p>
        </w:tc>
      </w:tr>
      <w:tr w:rsidR="00D12586" w:rsidRPr="00C875E0" w14:paraId="07196DC8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66C26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Ppargc1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F9525" w14:textId="77777777" w:rsidR="00FD5801" w:rsidRPr="00C875E0" w:rsidRDefault="00D12586" w:rsidP="00C875E0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208835_m1</w:t>
            </w:r>
          </w:p>
        </w:tc>
      </w:tr>
      <w:tr w:rsidR="007706CC" w:rsidRPr="00C875E0" w14:paraId="164530AA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8FBE3" w14:textId="7768AC5E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l37a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4134D" w14:textId="5DDB5CC4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r w:rsidRPr="00920878">
              <w:rPr>
                <w:rFonts w:ascii="Times New Roman" w:hAnsi="Times New Roman" w:cs="Times New Roman"/>
              </w:rPr>
              <w:t>N/A (</w:t>
            </w:r>
            <w:proofErr w:type="spellStart"/>
            <w:r w:rsidRPr="00920878">
              <w:rPr>
                <w:rFonts w:ascii="Times New Roman" w:hAnsi="Times New Roman" w:cs="Times New Roman"/>
              </w:rPr>
              <w:t>self</w:t>
            </w:r>
            <w:proofErr w:type="spellEnd"/>
            <w:r w:rsidRPr="009208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0878">
              <w:rPr>
                <w:rFonts w:ascii="Times New Roman" w:hAnsi="Times New Roman" w:cs="Times New Roman"/>
              </w:rPr>
              <w:t>designed</w:t>
            </w:r>
            <w:proofErr w:type="spellEnd"/>
            <w:r w:rsidRPr="00920878">
              <w:rPr>
                <w:rFonts w:ascii="Times New Roman" w:hAnsi="Times New Roman" w:cs="Times New Roman"/>
              </w:rPr>
              <w:t>)</w:t>
            </w:r>
          </w:p>
        </w:tc>
      </w:tr>
      <w:tr w:rsidR="007706CC" w:rsidRPr="00C875E0" w14:paraId="4172A8DA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5541D" w14:textId="77777777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Sirt1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8E128" w14:textId="77777777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01168521_m1</w:t>
            </w:r>
          </w:p>
        </w:tc>
      </w:tr>
      <w:tr w:rsidR="007706CC" w:rsidRPr="00C875E0" w14:paraId="7B313D10" w14:textId="77777777" w:rsidTr="00C875E0">
        <w:trPr>
          <w:trHeight w:val="283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48DA2" w14:textId="77777777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proofErr w:type="spellStart"/>
            <w:r w:rsidRPr="00C875E0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A62E9" w14:textId="77777777" w:rsidR="007706CC" w:rsidRPr="00C875E0" w:rsidRDefault="007706CC" w:rsidP="007706CC">
            <w:pPr>
              <w:rPr>
                <w:rFonts w:ascii="Times New Roman" w:hAnsi="Times New Roman" w:cs="Times New Roman"/>
              </w:rPr>
            </w:pPr>
            <w:r w:rsidRPr="00C875E0">
              <w:rPr>
                <w:rFonts w:ascii="Times New Roman" w:hAnsi="Times New Roman" w:cs="Times New Roman"/>
              </w:rPr>
              <w:t>Mm99999915_g1</w:t>
            </w:r>
          </w:p>
        </w:tc>
      </w:tr>
    </w:tbl>
    <w:p w14:paraId="2B008666" w14:textId="77777777" w:rsidR="00C64B90" w:rsidRDefault="00C875E0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</w:t>
      </w:r>
    </w:p>
    <w:p w14:paraId="6F4F04E0" w14:textId="77777777" w:rsidR="007D60C1" w:rsidRDefault="007D60C1">
      <w:pPr>
        <w:rPr>
          <w:rFonts w:ascii="Times New Roman" w:hAnsi="Times New Roman" w:cs="Times New Roman"/>
        </w:rPr>
      </w:pPr>
    </w:p>
    <w:p w14:paraId="457B04C1" w14:textId="77777777" w:rsidR="007D60C1" w:rsidRDefault="007D60C1">
      <w:pPr>
        <w:rPr>
          <w:rFonts w:ascii="Times New Roman" w:hAnsi="Times New Roman" w:cs="Times New Roman"/>
        </w:rPr>
      </w:pPr>
    </w:p>
    <w:p w14:paraId="1B7231DD" w14:textId="77777777" w:rsidR="007D60C1" w:rsidRDefault="007D60C1">
      <w:pPr>
        <w:rPr>
          <w:rFonts w:ascii="Times New Roman" w:hAnsi="Times New Roman" w:cs="Times New Roman"/>
        </w:rPr>
      </w:pPr>
    </w:p>
    <w:p w14:paraId="06EFA549" w14:textId="05955126" w:rsidR="007706CC" w:rsidRDefault="007706CC">
      <w:pPr>
        <w:rPr>
          <w:rFonts w:ascii="Times New Roman" w:hAnsi="Times New Roman" w:cs="Times New Roman"/>
        </w:rPr>
      </w:pPr>
    </w:p>
    <w:p w14:paraId="6F79CF5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10A08A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10653343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74EF3F3A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18BA5FDF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392A8ECC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73325D4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3A1466FD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5ED664E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5DF03F3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3D1AA44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05BA84E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1F9E7ADF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E66AAFA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041FF26F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EEE7BA1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3CE8BE5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9DE4C45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33BE04D6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0898BE88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591DF73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78EBF5A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186984A0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77D8B273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51F6DD1A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6E8327A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562A132A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D48049C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07E9BCDE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5707FB41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CCE709D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22B366D6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6D2FA0F3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137917D9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p w14:paraId="4C56E2C4" w14:textId="2794963B" w:rsidR="007706CC" w:rsidRDefault="007706CC" w:rsidP="007706CC">
      <w:pPr>
        <w:rPr>
          <w:rFonts w:ascii="Times New Roman" w:hAnsi="Times New Roman" w:cs="Times New Roman"/>
        </w:rPr>
      </w:pPr>
      <w:bookmarkStart w:id="0" w:name="_GoBack"/>
      <w:bookmarkEnd w:id="0"/>
    </w:p>
    <w:p w14:paraId="0A542A55" w14:textId="59E8AAA3" w:rsidR="007706CC" w:rsidRDefault="007706CC" w:rsidP="007706CC">
      <w:pPr>
        <w:rPr>
          <w:rFonts w:ascii="Times New Roman" w:hAnsi="Times New Roman" w:cs="Times New Roman"/>
        </w:rPr>
      </w:pPr>
    </w:p>
    <w:p w14:paraId="4DE70C0D" w14:textId="77777777" w:rsidR="007D60C1" w:rsidRDefault="007D60C1" w:rsidP="007706CC">
      <w:pPr>
        <w:rPr>
          <w:rFonts w:ascii="Times New Roman" w:hAnsi="Times New Roman" w:cs="Times New Roman"/>
        </w:rPr>
      </w:pPr>
    </w:p>
    <w:p w14:paraId="33C62A96" w14:textId="77777777" w:rsidR="007706CC" w:rsidRPr="007706CC" w:rsidRDefault="007706CC" w:rsidP="007706CC">
      <w:pPr>
        <w:rPr>
          <w:rFonts w:ascii="Times New Roman" w:hAnsi="Times New Roman" w:cs="Times New Roman"/>
        </w:rPr>
      </w:pPr>
    </w:p>
    <w:sectPr w:rsidR="007706CC" w:rsidRPr="007706CC" w:rsidSect="009F522C">
      <w:pgSz w:w="11900" w:h="1682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 Bold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586"/>
    <w:rsid w:val="001066C3"/>
    <w:rsid w:val="007706CC"/>
    <w:rsid w:val="007B7E9A"/>
    <w:rsid w:val="007D60C1"/>
    <w:rsid w:val="00920878"/>
    <w:rsid w:val="00964083"/>
    <w:rsid w:val="009F522C"/>
    <w:rsid w:val="00C64B90"/>
    <w:rsid w:val="00C875E0"/>
    <w:rsid w:val="00D12586"/>
    <w:rsid w:val="00D15574"/>
    <w:rsid w:val="00FD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3539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066C3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066C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066C3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066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dinger Institute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Ziegler</dc:creator>
  <cp:keywords/>
  <dc:description/>
  <cp:lastModifiedBy>Nicole Ziegler</cp:lastModifiedBy>
  <cp:revision>4</cp:revision>
  <dcterms:created xsi:type="dcterms:W3CDTF">2020-05-03T09:19:00Z</dcterms:created>
  <dcterms:modified xsi:type="dcterms:W3CDTF">2020-05-21T09:30:00Z</dcterms:modified>
</cp:coreProperties>
</file>